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page" w:horzAnchor="margin" w:tblpY="2401"/>
        <w:tblW w:w="5805" w:type="dxa"/>
        <w:tblLook w:val="04A0" w:firstRow="1" w:lastRow="0" w:firstColumn="1" w:lastColumn="0" w:noHBand="0" w:noVBand="1"/>
      </w:tblPr>
      <w:tblGrid>
        <w:gridCol w:w="2160"/>
        <w:gridCol w:w="3150"/>
        <w:gridCol w:w="495"/>
      </w:tblGrid>
      <w:tr w:rsidR="000665C2" w:rsidRPr="00C64511" w14:paraId="0AAC5917" w14:textId="77777777" w:rsidTr="000665C2">
        <w:trPr>
          <w:trHeight w:val="288"/>
        </w:trPr>
        <w:tc>
          <w:tcPr>
            <w:tcW w:w="2160" w:type="dxa"/>
            <w:tcBorders>
              <w:top w:val="nil"/>
              <w:left w:val="nil"/>
            </w:tcBorders>
            <w:shd w:val="clear" w:color="auto" w:fill="auto"/>
            <w:vAlign w:val="bottom"/>
            <w:hideMark/>
          </w:tcPr>
          <w:p w14:paraId="3058D764" w14:textId="77777777" w:rsidR="000665C2" w:rsidRPr="00C64511" w:rsidRDefault="000665C2" w:rsidP="000665C2">
            <w:pPr>
              <w:spacing w:after="0" w:line="240" w:lineRule="auto"/>
              <w:ind w:left="0" w:firstLine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645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uthor</w:t>
            </w:r>
          </w:p>
        </w:tc>
        <w:tc>
          <w:tcPr>
            <w:tcW w:w="3645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5B4BEC12" w14:textId="77777777" w:rsidR="000665C2" w:rsidRPr="00C64511" w:rsidRDefault="000665C2" w:rsidP="000665C2">
            <w:pPr>
              <w:spacing w:after="0" w:line="240" w:lineRule="auto"/>
              <w:ind w:left="0" w:firstLine="0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645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INORS score (/16 or /24)</w:t>
            </w:r>
          </w:p>
        </w:tc>
      </w:tr>
      <w:tr w:rsidR="000665C2" w:rsidRPr="00C64511" w14:paraId="42D6082D" w14:textId="77777777" w:rsidTr="000665C2">
        <w:trPr>
          <w:trHeight w:val="285"/>
        </w:trPr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28613" w14:textId="77777777" w:rsidR="000665C2" w:rsidRPr="00C64511" w:rsidRDefault="000665C2" w:rsidP="000665C2">
            <w:pPr>
              <w:spacing w:after="0" w:line="240" w:lineRule="auto"/>
              <w:ind w:left="0" w:firstLine="0"/>
              <w:rPr>
                <w:rFonts w:asciiTheme="majorBidi" w:eastAsia="Times New Roman" w:hAnsiTheme="majorBidi" w:cstheme="majorBidi"/>
                <w:color w:val="2A2A2A"/>
                <w:sz w:val="20"/>
                <w:szCs w:val="20"/>
              </w:rPr>
            </w:pPr>
            <w:proofErr w:type="spellStart"/>
            <w:r w:rsidRPr="00C64511">
              <w:rPr>
                <w:rFonts w:asciiTheme="majorBidi" w:eastAsia="Times New Roman" w:hAnsiTheme="majorBidi" w:cstheme="majorBidi"/>
                <w:color w:val="2A2A2A"/>
                <w:sz w:val="20"/>
                <w:szCs w:val="20"/>
              </w:rPr>
              <w:t>Alentorn-Geli</w:t>
            </w:r>
            <w:proofErr w:type="spellEnd"/>
            <w:r w:rsidRPr="00C64511">
              <w:rPr>
                <w:rFonts w:asciiTheme="majorBidi" w:eastAsia="Times New Roman" w:hAnsiTheme="majorBidi" w:cstheme="majorBidi"/>
                <w:color w:val="2A2A2A"/>
                <w:sz w:val="20"/>
                <w:szCs w:val="20"/>
              </w:rPr>
              <w:t xml:space="preserve"> 2018</w:t>
            </w:r>
          </w:p>
        </w:tc>
        <w:tc>
          <w:tcPr>
            <w:tcW w:w="31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E3BA7" w14:textId="77777777" w:rsidR="000665C2" w:rsidRPr="00C64511" w:rsidRDefault="000665C2" w:rsidP="000665C2">
            <w:pPr>
              <w:spacing w:after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645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4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34AB6" w14:textId="77777777" w:rsidR="000665C2" w:rsidRPr="00C64511" w:rsidRDefault="000665C2" w:rsidP="000665C2">
            <w:pPr>
              <w:spacing w:after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645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/24</w:t>
            </w:r>
          </w:p>
        </w:tc>
      </w:tr>
      <w:tr w:rsidR="000665C2" w:rsidRPr="00C64511" w14:paraId="231B4E59" w14:textId="77777777" w:rsidTr="000665C2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47AF2" w14:textId="77777777" w:rsidR="000665C2" w:rsidRPr="00C64511" w:rsidRDefault="000665C2" w:rsidP="000665C2">
            <w:pPr>
              <w:spacing w:after="0" w:line="240" w:lineRule="auto"/>
              <w:ind w:left="0" w:firstLine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645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evan 2023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D4C29" w14:textId="77777777" w:rsidR="000665C2" w:rsidRPr="00C64511" w:rsidRDefault="000665C2" w:rsidP="000665C2">
            <w:pPr>
              <w:spacing w:after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645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FAE38" w14:textId="77777777" w:rsidR="000665C2" w:rsidRPr="00C64511" w:rsidRDefault="000665C2" w:rsidP="000665C2">
            <w:pPr>
              <w:spacing w:after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645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/24</w:t>
            </w:r>
          </w:p>
        </w:tc>
      </w:tr>
      <w:tr w:rsidR="000665C2" w:rsidRPr="00C64511" w14:paraId="66CE26E0" w14:textId="77777777" w:rsidTr="000665C2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9620E" w14:textId="77777777" w:rsidR="000665C2" w:rsidRPr="00C64511" w:rsidRDefault="000665C2" w:rsidP="000665C2">
            <w:pPr>
              <w:spacing w:after="0" w:line="240" w:lineRule="auto"/>
              <w:ind w:left="0" w:firstLine="0"/>
              <w:rPr>
                <w:rFonts w:asciiTheme="majorBidi" w:eastAsia="Times New Roman" w:hAnsiTheme="majorBidi" w:cstheme="majorBidi"/>
                <w:color w:val="2A2A2A"/>
                <w:sz w:val="20"/>
                <w:szCs w:val="20"/>
              </w:rPr>
            </w:pPr>
            <w:r w:rsidRPr="00C64511">
              <w:rPr>
                <w:rFonts w:asciiTheme="majorBidi" w:eastAsia="Times New Roman" w:hAnsiTheme="majorBidi" w:cstheme="majorBidi"/>
                <w:color w:val="2A2A2A"/>
                <w:sz w:val="20"/>
                <w:szCs w:val="20"/>
              </w:rPr>
              <w:t>Chamberlain 2020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3A17E" w14:textId="77777777" w:rsidR="000665C2" w:rsidRPr="00C64511" w:rsidRDefault="000665C2" w:rsidP="000665C2">
            <w:pPr>
              <w:spacing w:after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645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73E4E" w14:textId="77777777" w:rsidR="000665C2" w:rsidRPr="00C64511" w:rsidRDefault="000665C2" w:rsidP="000665C2">
            <w:pPr>
              <w:spacing w:after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645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/16</w:t>
            </w:r>
          </w:p>
        </w:tc>
      </w:tr>
      <w:tr w:rsidR="000665C2" w:rsidRPr="00C64511" w14:paraId="2390873E" w14:textId="77777777" w:rsidTr="000665C2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658D6" w14:textId="77777777" w:rsidR="000665C2" w:rsidRPr="00C64511" w:rsidRDefault="000665C2" w:rsidP="000665C2">
            <w:pPr>
              <w:spacing w:after="0" w:line="240" w:lineRule="auto"/>
              <w:ind w:left="0" w:firstLine="0"/>
              <w:rPr>
                <w:rFonts w:asciiTheme="majorBidi" w:eastAsia="Times New Roman" w:hAnsiTheme="majorBidi" w:cstheme="majorBidi"/>
                <w:color w:val="2A2A2A"/>
                <w:sz w:val="20"/>
                <w:szCs w:val="20"/>
              </w:rPr>
            </w:pPr>
            <w:r w:rsidRPr="00C64511">
              <w:rPr>
                <w:rFonts w:asciiTheme="majorBidi" w:eastAsia="Times New Roman" w:hAnsiTheme="majorBidi" w:cstheme="majorBidi"/>
                <w:color w:val="2A2A2A"/>
                <w:sz w:val="20"/>
                <w:szCs w:val="20"/>
              </w:rPr>
              <w:t>Chen 2020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ACE14" w14:textId="77777777" w:rsidR="000665C2" w:rsidRPr="00C64511" w:rsidRDefault="000665C2" w:rsidP="000665C2">
            <w:pPr>
              <w:spacing w:after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645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0A1EB" w14:textId="77777777" w:rsidR="000665C2" w:rsidRPr="00C64511" w:rsidRDefault="000665C2" w:rsidP="000665C2">
            <w:pPr>
              <w:spacing w:after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645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/24</w:t>
            </w:r>
          </w:p>
        </w:tc>
      </w:tr>
      <w:tr w:rsidR="000665C2" w:rsidRPr="00C64511" w14:paraId="5BE1E577" w14:textId="77777777" w:rsidTr="000665C2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12B50" w14:textId="77777777" w:rsidR="000665C2" w:rsidRPr="00C64511" w:rsidRDefault="000665C2" w:rsidP="000665C2">
            <w:pPr>
              <w:spacing w:after="0" w:line="240" w:lineRule="auto"/>
              <w:ind w:left="0" w:firstLine="0"/>
              <w:rPr>
                <w:rFonts w:asciiTheme="majorBidi" w:eastAsia="Times New Roman" w:hAnsiTheme="majorBidi" w:cstheme="majorBidi"/>
                <w:color w:val="2A2A2A"/>
                <w:sz w:val="20"/>
                <w:szCs w:val="20"/>
              </w:rPr>
            </w:pPr>
            <w:r w:rsidRPr="00C64511">
              <w:rPr>
                <w:rFonts w:asciiTheme="majorBidi" w:eastAsia="Times New Roman" w:hAnsiTheme="majorBidi" w:cstheme="majorBidi"/>
                <w:color w:val="2A2A2A"/>
                <w:sz w:val="20"/>
                <w:szCs w:val="20"/>
              </w:rPr>
              <w:t>Chin 2015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79B72" w14:textId="77777777" w:rsidR="000665C2" w:rsidRPr="00C64511" w:rsidRDefault="000665C2" w:rsidP="000665C2">
            <w:pPr>
              <w:spacing w:after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645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30FCD" w14:textId="77777777" w:rsidR="000665C2" w:rsidRPr="00C64511" w:rsidRDefault="000665C2" w:rsidP="000665C2">
            <w:pPr>
              <w:spacing w:after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645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/24</w:t>
            </w:r>
          </w:p>
        </w:tc>
      </w:tr>
      <w:tr w:rsidR="000665C2" w:rsidRPr="00C64511" w14:paraId="2369459F" w14:textId="77777777" w:rsidTr="000665C2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CF6B4" w14:textId="77777777" w:rsidR="000665C2" w:rsidRPr="00C64511" w:rsidRDefault="000665C2" w:rsidP="000665C2">
            <w:pPr>
              <w:spacing w:after="0" w:line="240" w:lineRule="auto"/>
              <w:ind w:left="0" w:firstLine="0"/>
              <w:rPr>
                <w:rFonts w:asciiTheme="majorBidi" w:eastAsia="Times New Roman" w:hAnsiTheme="majorBidi" w:cstheme="majorBidi"/>
                <w:color w:val="2A2A2A"/>
                <w:sz w:val="20"/>
                <w:szCs w:val="20"/>
              </w:rPr>
            </w:pPr>
            <w:r w:rsidRPr="00C64511">
              <w:rPr>
                <w:rFonts w:asciiTheme="majorBidi" w:eastAsia="Times New Roman" w:hAnsiTheme="majorBidi" w:cstheme="majorBidi"/>
                <w:color w:val="2A2A2A"/>
                <w:sz w:val="20"/>
                <w:szCs w:val="20"/>
              </w:rPr>
              <w:t>Collin. 2019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11428" w14:textId="77777777" w:rsidR="000665C2" w:rsidRPr="00C64511" w:rsidRDefault="000665C2" w:rsidP="000665C2">
            <w:pPr>
              <w:spacing w:after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645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F2848" w14:textId="77777777" w:rsidR="000665C2" w:rsidRPr="00C64511" w:rsidRDefault="000665C2" w:rsidP="000665C2">
            <w:pPr>
              <w:spacing w:after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645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/16</w:t>
            </w:r>
          </w:p>
        </w:tc>
      </w:tr>
      <w:tr w:rsidR="000665C2" w:rsidRPr="00C64511" w14:paraId="1C248B15" w14:textId="77777777" w:rsidTr="000665C2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0BB15" w14:textId="77777777" w:rsidR="000665C2" w:rsidRPr="00C64511" w:rsidRDefault="000665C2" w:rsidP="000665C2">
            <w:pPr>
              <w:spacing w:after="0" w:line="240" w:lineRule="auto"/>
              <w:ind w:left="0" w:firstLine="0"/>
              <w:rPr>
                <w:rFonts w:asciiTheme="majorBidi" w:eastAsia="Times New Roman" w:hAnsiTheme="majorBidi" w:cstheme="majorBidi"/>
                <w:color w:val="2A2A2A"/>
                <w:sz w:val="20"/>
                <w:szCs w:val="20"/>
              </w:rPr>
            </w:pPr>
            <w:proofErr w:type="spellStart"/>
            <w:r w:rsidRPr="00C64511">
              <w:rPr>
                <w:rFonts w:asciiTheme="majorBidi" w:eastAsia="Times New Roman" w:hAnsiTheme="majorBidi" w:cstheme="majorBidi"/>
                <w:color w:val="2A2A2A"/>
                <w:sz w:val="20"/>
                <w:szCs w:val="20"/>
              </w:rPr>
              <w:t>Conyer</w:t>
            </w:r>
            <w:proofErr w:type="spellEnd"/>
            <w:r w:rsidRPr="00C64511">
              <w:rPr>
                <w:rFonts w:asciiTheme="majorBidi" w:eastAsia="Times New Roman" w:hAnsiTheme="majorBidi" w:cstheme="majorBidi"/>
                <w:color w:val="2A2A2A"/>
                <w:sz w:val="20"/>
                <w:szCs w:val="20"/>
              </w:rPr>
              <w:t xml:space="preserve"> 2023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5D1B1" w14:textId="77777777" w:rsidR="000665C2" w:rsidRPr="00C64511" w:rsidRDefault="000665C2" w:rsidP="000665C2">
            <w:pPr>
              <w:spacing w:after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645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A74ED" w14:textId="77777777" w:rsidR="000665C2" w:rsidRPr="00C64511" w:rsidRDefault="000665C2" w:rsidP="000665C2">
            <w:pPr>
              <w:spacing w:after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645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/24</w:t>
            </w:r>
          </w:p>
        </w:tc>
      </w:tr>
      <w:tr w:rsidR="000665C2" w:rsidRPr="00C64511" w14:paraId="291096A8" w14:textId="77777777" w:rsidTr="000665C2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85615" w14:textId="77777777" w:rsidR="000665C2" w:rsidRPr="00C64511" w:rsidRDefault="000665C2" w:rsidP="000665C2">
            <w:pPr>
              <w:spacing w:after="0" w:line="240" w:lineRule="auto"/>
              <w:ind w:left="0" w:firstLine="0"/>
              <w:rPr>
                <w:rFonts w:asciiTheme="majorBidi" w:eastAsia="Times New Roman" w:hAnsiTheme="majorBidi" w:cstheme="majorBidi"/>
                <w:color w:val="2A2A2A"/>
                <w:sz w:val="20"/>
                <w:szCs w:val="20"/>
              </w:rPr>
            </w:pPr>
            <w:r w:rsidRPr="00C64511">
              <w:rPr>
                <w:rFonts w:asciiTheme="majorBidi" w:eastAsia="Times New Roman" w:hAnsiTheme="majorBidi" w:cstheme="majorBidi"/>
                <w:color w:val="2A2A2A"/>
                <w:sz w:val="20"/>
                <w:szCs w:val="20"/>
              </w:rPr>
              <w:t>Cuff 2023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B38FA" w14:textId="77777777" w:rsidR="000665C2" w:rsidRPr="00C64511" w:rsidRDefault="000665C2" w:rsidP="000665C2">
            <w:pPr>
              <w:spacing w:after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645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57E06" w14:textId="77777777" w:rsidR="000665C2" w:rsidRPr="00C64511" w:rsidRDefault="000665C2" w:rsidP="000665C2">
            <w:pPr>
              <w:spacing w:after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645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/24</w:t>
            </w:r>
          </w:p>
        </w:tc>
      </w:tr>
      <w:tr w:rsidR="000665C2" w:rsidRPr="00C64511" w14:paraId="475B5FA4" w14:textId="77777777" w:rsidTr="000665C2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062C6" w14:textId="77777777" w:rsidR="000665C2" w:rsidRPr="00C64511" w:rsidRDefault="000665C2" w:rsidP="000665C2">
            <w:pPr>
              <w:spacing w:after="0" w:line="240" w:lineRule="auto"/>
              <w:ind w:left="0" w:firstLine="0"/>
              <w:rPr>
                <w:rFonts w:asciiTheme="majorBidi" w:eastAsia="Times New Roman" w:hAnsiTheme="majorBidi" w:cstheme="majorBidi"/>
                <w:color w:val="2A2A2A"/>
                <w:sz w:val="20"/>
                <w:szCs w:val="20"/>
              </w:rPr>
            </w:pPr>
            <w:r w:rsidRPr="00C64511">
              <w:rPr>
                <w:rFonts w:asciiTheme="majorBidi" w:eastAsia="Times New Roman" w:hAnsiTheme="majorBidi" w:cstheme="majorBidi"/>
                <w:color w:val="2A2A2A"/>
                <w:sz w:val="20"/>
                <w:szCs w:val="20"/>
              </w:rPr>
              <w:t>Egger 2019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A4B86" w14:textId="77777777" w:rsidR="000665C2" w:rsidRPr="00C64511" w:rsidRDefault="000665C2" w:rsidP="000665C2">
            <w:pPr>
              <w:spacing w:after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645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04ECA" w14:textId="77777777" w:rsidR="000665C2" w:rsidRPr="00C64511" w:rsidRDefault="000665C2" w:rsidP="000665C2">
            <w:pPr>
              <w:spacing w:after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645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/24</w:t>
            </w:r>
          </w:p>
        </w:tc>
      </w:tr>
      <w:tr w:rsidR="000665C2" w:rsidRPr="00C64511" w14:paraId="54D6A6F6" w14:textId="77777777" w:rsidTr="000665C2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102A1" w14:textId="77777777" w:rsidR="000665C2" w:rsidRPr="00C64511" w:rsidRDefault="000665C2" w:rsidP="000665C2">
            <w:pPr>
              <w:spacing w:after="0" w:line="240" w:lineRule="auto"/>
              <w:ind w:left="0" w:firstLine="0"/>
              <w:rPr>
                <w:rFonts w:asciiTheme="majorBidi" w:eastAsia="Times New Roman" w:hAnsiTheme="majorBidi" w:cstheme="majorBidi"/>
                <w:color w:val="2A2A2A"/>
                <w:sz w:val="20"/>
                <w:szCs w:val="20"/>
              </w:rPr>
            </w:pPr>
            <w:r w:rsidRPr="00C64511">
              <w:rPr>
                <w:rFonts w:asciiTheme="majorBidi" w:eastAsia="Times New Roman" w:hAnsiTheme="majorBidi" w:cstheme="majorBidi"/>
                <w:color w:val="2A2A2A"/>
                <w:sz w:val="20"/>
                <w:szCs w:val="20"/>
              </w:rPr>
              <w:t>Favorito 2016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E8B1D" w14:textId="77777777" w:rsidR="000665C2" w:rsidRPr="00C64511" w:rsidRDefault="000665C2" w:rsidP="000665C2">
            <w:pPr>
              <w:spacing w:after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645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BD351" w14:textId="77777777" w:rsidR="000665C2" w:rsidRPr="00C64511" w:rsidRDefault="000665C2" w:rsidP="000665C2">
            <w:pPr>
              <w:spacing w:after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645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/16</w:t>
            </w:r>
          </w:p>
        </w:tc>
      </w:tr>
      <w:tr w:rsidR="000665C2" w:rsidRPr="00C64511" w14:paraId="38C60F80" w14:textId="77777777" w:rsidTr="000665C2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011B8" w14:textId="77777777" w:rsidR="000665C2" w:rsidRPr="00C64511" w:rsidRDefault="000665C2" w:rsidP="000665C2">
            <w:pPr>
              <w:spacing w:after="0" w:line="240" w:lineRule="auto"/>
              <w:ind w:left="0" w:firstLine="0"/>
              <w:rPr>
                <w:rFonts w:asciiTheme="majorBidi" w:eastAsia="Times New Roman" w:hAnsiTheme="majorBidi" w:cstheme="majorBidi"/>
                <w:color w:val="2A2A2A"/>
                <w:sz w:val="20"/>
                <w:szCs w:val="20"/>
              </w:rPr>
            </w:pPr>
            <w:proofErr w:type="spellStart"/>
            <w:r w:rsidRPr="00C64511">
              <w:rPr>
                <w:rFonts w:asciiTheme="majorBidi" w:eastAsia="Times New Roman" w:hAnsiTheme="majorBidi" w:cstheme="majorBidi"/>
                <w:color w:val="2A2A2A"/>
                <w:sz w:val="20"/>
                <w:szCs w:val="20"/>
              </w:rPr>
              <w:t>Gallusser</w:t>
            </w:r>
            <w:proofErr w:type="spellEnd"/>
            <w:r w:rsidRPr="00C64511">
              <w:rPr>
                <w:rFonts w:asciiTheme="majorBidi" w:eastAsia="Times New Roman" w:hAnsiTheme="majorBidi" w:cstheme="majorBidi"/>
                <w:color w:val="2A2A2A"/>
                <w:sz w:val="20"/>
                <w:szCs w:val="20"/>
              </w:rPr>
              <w:t xml:space="preserve"> 2014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49E54" w14:textId="77777777" w:rsidR="000665C2" w:rsidRPr="00C64511" w:rsidRDefault="000665C2" w:rsidP="000665C2">
            <w:pPr>
              <w:spacing w:after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645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AD83B" w14:textId="77777777" w:rsidR="000665C2" w:rsidRPr="00C64511" w:rsidRDefault="000665C2" w:rsidP="000665C2">
            <w:pPr>
              <w:spacing w:after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645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/24</w:t>
            </w:r>
          </w:p>
        </w:tc>
      </w:tr>
      <w:tr w:rsidR="000665C2" w:rsidRPr="00C64511" w14:paraId="2855C3EA" w14:textId="77777777" w:rsidTr="000665C2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D6098" w14:textId="77777777" w:rsidR="000665C2" w:rsidRPr="00C64511" w:rsidRDefault="000665C2" w:rsidP="000665C2">
            <w:pPr>
              <w:spacing w:after="0" w:line="240" w:lineRule="auto"/>
              <w:ind w:left="0" w:firstLine="0"/>
              <w:rPr>
                <w:rFonts w:asciiTheme="majorBidi" w:eastAsia="Times New Roman" w:hAnsiTheme="majorBidi" w:cstheme="majorBidi"/>
                <w:color w:val="2A2A2A"/>
                <w:sz w:val="20"/>
                <w:szCs w:val="20"/>
              </w:rPr>
            </w:pPr>
            <w:r w:rsidRPr="00C64511">
              <w:rPr>
                <w:rFonts w:asciiTheme="majorBidi" w:eastAsia="Times New Roman" w:hAnsiTheme="majorBidi" w:cstheme="majorBidi"/>
                <w:color w:val="2A2A2A"/>
                <w:sz w:val="20"/>
                <w:szCs w:val="20"/>
              </w:rPr>
              <w:t>Grantham 2020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F5873" w14:textId="77777777" w:rsidR="000665C2" w:rsidRPr="00C64511" w:rsidRDefault="000665C2" w:rsidP="000665C2">
            <w:pPr>
              <w:spacing w:after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645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0F438" w14:textId="77777777" w:rsidR="000665C2" w:rsidRPr="00C64511" w:rsidRDefault="000665C2" w:rsidP="000665C2">
            <w:pPr>
              <w:spacing w:after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645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/16</w:t>
            </w:r>
          </w:p>
        </w:tc>
      </w:tr>
      <w:tr w:rsidR="000665C2" w:rsidRPr="00C64511" w14:paraId="6C01DEDD" w14:textId="77777777" w:rsidTr="000665C2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9AAFE" w14:textId="77777777" w:rsidR="000665C2" w:rsidRPr="00C64511" w:rsidRDefault="000665C2" w:rsidP="000665C2">
            <w:pPr>
              <w:spacing w:after="0" w:line="240" w:lineRule="auto"/>
              <w:ind w:left="0" w:firstLine="0"/>
              <w:rPr>
                <w:rFonts w:asciiTheme="majorBidi" w:eastAsia="Times New Roman" w:hAnsiTheme="majorBidi" w:cstheme="majorBidi"/>
                <w:color w:val="2A2A2A"/>
                <w:sz w:val="20"/>
                <w:szCs w:val="20"/>
              </w:rPr>
            </w:pPr>
            <w:r w:rsidRPr="00C64511">
              <w:rPr>
                <w:rFonts w:asciiTheme="majorBidi" w:eastAsia="Times New Roman" w:hAnsiTheme="majorBidi" w:cstheme="majorBidi"/>
                <w:color w:val="2A2A2A"/>
                <w:sz w:val="20"/>
                <w:szCs w:val="20"/>
              </w:rPr>
              <w:t>Grey 2020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1BAF4" w14:textId="77777777" w:rsidR="000665C2" w:rsidRPr="00C64511" w:rsidRDefault="000665C2" w:rsidP="000665C2">
            <w:pPr>
              <w:spacing w:after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645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DCCAD" w14:textId="77777777" w:rsidR="000665C2" w:rsidRPr="00C64511" w:rsidRDefault="000665C2" w:rsidP="000665C2">
            <w:pPr>
              <w:spacing w:after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645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/24</w:t>
            </w:r>
          </w:p>
        </w:tc>
      </w:tr>
      <w:tr w:rsidR="000665C2" w:rsidRPr="00C64511" w14:paraId="5A4EB275" w14:textId="77777777" w:rsidTr="000665C2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FB235" w14:textId="77777777" w:rsidR="000665C2" w:rsidRPr="00C64511" w:rsidRDefault="000665C2" w:rsidP="000665C2">
            <w:pPr>
              <w:spacing w:after="0" w:line="240" w:lineRule="auto"/>
              <w:ind w:left="0" w:firstLine="0"/>
              <w:rPr>
                <w:rFonts w:asciiTheme="majorBidi" w:eastAsia="Times New Roman" w:hAnsiTheme="majorBidi" w:cstheme="majorBidi"/>
                <w:color w:val="2A2A2A"/>
                <w:sz w:val="20"/>
                <w:szCs w:val="20"/>
              </w:rPr>
            </w:pPr>
            <w:r w:rsidRPr="00C64511">
              <w:rPr>
                <w:rFonts w:asciiTheme="majorBidi" w:eastAsia="Times New Roman" w:hAnsiTheme="majorBidi" w:cstheme="majorBidi"/>
                <w:color w:val="2A2A2A"/>
                <w:sz w:val="20"/>
                <w:szCs w:val="20"/>
              </w:rPr>
              <w:t>Gutman 2023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460B7" w14:textId="77777777" w:rsidR="000665C2" w:rsidRPr="00C64511" w:rsidRDefault="000665C2" w:rsidP="000665C2">
            <w:pPr>
              <w:spacing w:after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645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F0E91" w14:textId="77777777" w:rsidR="000665C2" w:rsidRPr="00C64511" w:rsidRDefault="000665C2" w:rsidP="000665C2">
            <w:pPr>
              <w:spacing w:after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645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/24</w:t>
            </w:r>
          </w:p>
        </w:tc>
      </w:tr>
      <w:tr w:rsidR="000665C2" w:rsidRPr="00C64511" w14:paraId="3241CD94" w14:textId="77777777" w:rsidTr="000665C2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10DEB" w14:textId="77777777" w:rsidR="000665C2" w:rsidRPr="00C64511" w:rsidRDefault="000665C2" w:rsidP="000665C2">
            <w:pPr>
              <w:spacing w:after="0" w:line="240" w:lineRule="auto"/>
              <w:ind w:left="0" w:firstLine="0"/>
              <w:rPr>
                <w:rFonts w:asciiTheme="majorBidi" w:eastAsia="Times New Roman" w:hAnsiTheme="majorBidi" w:cstheme="majorBidi"/>
                <w:color w:val="2A2A2A"/>
                <w:sz w:val="20"/>
                <w:szCs w:val="20"/>
              </w:rPr>
            </w:pPr>
            <w:proofErr w:type="spellStart"/>
            <w:r w:rsidRPr="00C64511">
              <w:rPr>
                <w:rFonts w:asciiTheme="majorBidi" w:eastAsia="Times New Roman" w:hAnsiTheme="majorBidi" w:cstheme="majorBidi"/>
                <w:color w:val="2A2A2A"/>
                <w:sz w:val="20"/>
                <w:szCs w:val="20"/>
              </w:rPr>
              <w:t>Habermeyer</w:t>
            </w:r>
            <w:proofErr w:type="spellEnd"/>
            <w:r w:rsidRPr="00C64511">
              <w:rPr>
                <w:rFonts w:asciiTheme="majorBidi" w:eastAsia="Times New Roman" w:hAnsiTheme="majorBidi" w:cstheme="majorBidi"/>
                <w:color w:val="2A2A2A"/>
                <w:sz w:val="20"/>
                <w:szCs w:val="20"/>
              </w:rPr>
              <w:t xml:space="preserve"> 2007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FBAED" w14:textId="77777777" w:rsidR="000665C2" w:rsidRPr="00C64511" w:rsidRDefault="000665C2" w:rsidP="000665C2">
            <w:pPr>
              <w:spacing w:after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645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2E5AC" w14:textId="77777777" w:rsidR="000665C2" w:rsidRPr="00C64511" w:rsidRDefault="000665C2" w:rsidP="000665C2">
            <w:pPr>
              <w:spacing w:after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645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/24</w:t>
            </w:r>
          </w:p>
        </w:tc>
      </w:tr>
      <w:tr w:rsidR="000665C2" w:rsidRPr="00C64511" w14:paraId="73BE8802" w14:textId="77777777" w:rsidTr="000665C2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8754B" w14:textId="77777777" w:rsidR="000665C2" w:rsidRPr="00C64511" w:rsidRDefault="000665C2" w:rsidP="000665C2">
            <w:pPr>
              <w:spacing w:after="0" w:line="240" w:lineRule="auto"/>
              <w:ind w:left="0" w:firstLine="0"/>
              <w:rPr>
                <w:rFonts w:asciiTheme="majorBidi" w:eastAsia="Times New Roman" w:hAnsiTheme="majorBidi" w:cstheme="majorBidi"/>
                <w:color w:val="2A2A2A"/>
                <w:sz w:val="20"/>
                <w:szCs w:val="20"/>
              </w:rPr>
            </w:pPr>
            <w:r w:rsidRPr="00C64511">
              <w:rPr>
                <w:rFonts w:asciiTheme="majorBidi" w:eastAsia="Times New Roman" w:hAnsiTheme="majorBidi" w:cstheme="majorBidi"/>
                <w:color w:val="2A2A2A"/>
                <w:sz w:val="20"/>
                <w:szCs w:val="20"/>
              </w:rPr>
              <w:t>Harmsen 2017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87F83" w14:textId="77777777" w:rsidR="000665C2" w:rsidRPr="00C64511" w:rsidRDefault="000665C2" w:rsidP="000665C2">
            <w:pPr>
              <w:spacing w:after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645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08016" w14:textId="77777777" w:rsidR="000665C2" w:rsidRPr="00C64511" w:rsidRDefault="000665C2" w:rsidP="000665C2">
            <w:pPr>
              <w:spacing w:after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645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/16</w:t>
            </w:r>
          </w:p>
        </w:tc>
      </w:tr>
      <w:tr w:rsidR="000665C2" w:rsidRPr="00C64511" w14:paraId="22C66F9B" w14:textId="77777777" w:rsidTr="000665C2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4A185" w14:textId="77777777" w:rsidR="000665C2" w:rsidRPr="00C64511" w:rsidRDefault="000665C2" w:rsidP="000665C2">
            <w:pPr>
              <w:spacing w:after="0" w:line="240" w:lineRule="auto"/>
              <w:ind w:left="0" w:firstLine="0"/>
              <w:rPr>
                <w:rFonts w:asciiTheme="majorBidi" w:eastAsia="Times New Roman" w:hAnsiTheme="majorBidi" w:cstheme="majorBidi"/>
                <w:color w:val="2A2A2A"/>
                <w:sz w:val="20"/>
                <w:szCs w:val="20"/>
              </w:rPr>
            </w:pPr>
            <w:r w:rsidRPr="00C64511">
              <w:rPr>
                <w:rFonts w:asciiTheme="majorBidi" w:eastAsia="Times New Roman" w:hAnsiTheme="majorBidi" w:cstheme="majorBidi"/>
                <w:color w:val="2A2A2A"/>
                <w:sz w:val="20"/>
                <w:szCs w:val="20"/>
              </w:rPr>
              <w:t>Harold 2023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561A0" w14:textId="77777777" w:rsidR="000665C2" w:rsidRPr="00C64511" w:rsidRDefault="000665C2" w:rsidP="000665C2">
            <w:pPr>
              <w:spacing w:after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645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F3023" w14:textId="77777777" w:rsidR="000665C2" w:rsidRPr="00C64511" w:rsidRDefault="000665C2" w:rsidP="000665C2">
            <w:pPr>
              <w:spacing w:after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645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/16</w:t>
            </w:r>
          </w:p>
        </w:tc>
      </w:tr>
      <w:tr w:rsidR="000665C2" w:rsidRPr="00C64511" w14:paraId="6EE2C6D3" w14:textId="77777777" w:rsidTr="000665C2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44C53" w14:textId="77777777" w:rsidR="000665C2" w:rsidRPr="00C64511" w:rsidRDefault="000665C2" w:rsidP="000665C2">
            <w:pPr>
              <w:spacing w:after="0" w:line="240" w:lineRule="auto"/>
              <w:ind w:left="0" w:firstLine="0"/>
              <w:rPr>
                <w:rFonts w:asciiTheme="majorBidi" w:eastAsia="Times New Roman" w:hAnsiTheme="majorBidi" w:cstheme="majorBidi"/>
                <w:color w:val="2A2A2A"/>
                <w:sz w:val="20"/>
                <w:szCs w:val="20"/>
              </w:rPr>
            </w:pPr>
            <w:proofErr w:type="spellStart"/>
            <w:r w:rsidRPr="00C64511">
              <w:rPr>
                <w:rFonts w:asciiTheme="majorBidi" w:eastAsia="Times New Roman" w:hAnsiTheme="majorBidi" w:cstheme="majorBidi"/>
                <w:color w:val="2A2A2A"/>
                <w:sz w:val="20"/>
                <w:szCs w:val="20"/>
              </w:rPr>
              <w:t>Hinse</w:t>
            </w:r>
            <w:proofErr w:type="spellEnd"/>
            <w:r w:rsidRPr="00C64511">
              <w:rPr>
                <w:rFonts w:asciiTheme="majorBidi" w:eastAsia="Times New Roman" w:hAnsiTheme="majorBidi" w:cstheme="majorBidi"/>
                <w:color w:val="2A2A2A"/>
                <w:sz w:val="20"/>
                <w:szCs w:val="20"/>
              </w:rPr>
              <w:t xml:space="preserve"> 2023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DCC6" w14:textId="77777777" w:rsidR="000665C2" w:rsidRPr="00C64511" w:rsidRDefault="000665C2" w:rsidP="000665C2">
            <w:pPr>
              <w:spacing w:after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645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282DB" w14:textId="77777777" w:rsidR="000665C2" w:rsidRPr="00C64511" w:rsidRDefault="000665C2" w:rsidP="000665C2">
            <w:pPr>
              <w:spacing w:after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645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/16</w:t>
            </w:r>
          </w:p>
        </w:tc>
      </w:tr>
      <w:tr w:rsidR="000665C2" w:rsidRPr="00C64511" w14:paraId="5146626C" w14:textId="77777777" w:rsidTr="000665C2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2807F" w14:textId="77777777" w:rsidR="000665C2" w:rsidRPr="00C64511" w:rsidRDefault="000665C2" w:rsidP="000665C2">
            <w:pPr>
              <w:spacing w:after="0" w:line="240" w:lineRule="auto"/>
              <w:ind w:left="0" w:firstLine="0"/>
              <w:rPr>
                <w:rFonts w:asciiTheme="majorBidi" w:eastAsia="Times New Roman" w:hAnsiTheme="majorBidi" w:cstheme="majorBidi"/>
                <w:color w:val="2A2A2A"/>
                <w:sz w:val="20"/>
                <w:szCs w:val="20"/>
              </w:rPr>
            </w:pPr>
            <w:r w:rsidRPr="00C64511">
              <w:rPr>
                <w:rFonts w:asciiTheme="majorBidi" w:eastAsia="Times New Roman" w:hAnsiTheme="majorBidi" w:cstheme="majorBidi"/>
                <w:color w:val="2A2A2A"/>
                <w:sz w:val="20"/>
                <w:szCs w:val="20"/>
              </w:rPr>
              <w:t>Ho 2018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83492" w14:textId="77777777" w:rsidR="000665C2" w:rsidRPr="00C64511" w:rsidRDefault="000665C2" w:rsidP="000665C2">
            <w:pPr>
              <w:spacing w:after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645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593DD" w14:textId="77777777" w:rsidR="000665C2" w:rsidRPr="00C64511" w:rsidRDefault="000665C2" w:rsidP="000665C2">
            <w:pPr>
              <w:spacing w:after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645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/16</w:t>
            </w:r>
          </w:p>
        </w:tc>
      </w:tr>
      <w:tr w:rsidR="000665C2" w:rsidRPr="00C64511" w14:paraId="62B2DC0F" w14:textId="77777777" w:rsidTr="000665C2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A9A9C" w14:textId="77777777" w:rsidR="000665C2" w:rsidRPr="00C64511" w:rsidRDefault="000665C2" w:rsidP="000665C2">
            <w:pPr>
              <w:spacing w:after="0" w:line="240" w:lineRule="auto"/>
              <w:ind w:left="0" w:firstLine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645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ussey 2015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A1031" w14:textId="77777777" w:rsidR="000665C2" w:rsidRPr="00C64511" w:rsidRDefault="000665C2" w:rsidP="000665C2">
            <w:pPr>
              <w:spacing w:after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645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BE025" w14:textId="77777777" w:rsidR="000665C2" w:rsidRPr="00C64511" w:rsidRDefault="000665C2" w:rsidP="000665C2">
            <w:pPr>
              <w:spacing w:after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645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/24</w:t>
            </w:r>
          </w:p>
        </w:tc>
      </w:tr>
      <w:tr w:rsidR="000665C2" w:rsidRPr="00C64511" w14:paraId="0DA72DA9" w14:textId="77777777" w:rsidTr="000665C2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10584" w14:textId="77777777" w:rsidR="000665C2" w:rsidRPr="00C64511" w:rsidRDefault="000665C2" w:rsidP="000665C2">
            <w:pPr>
              <w:spacing w:after="0" w:line="240" w:lineRule="auto"/>
              <w:ind w:left="0" w:firstLine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C645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annotti</w:t>
            </w:r>
            <w:proofErr w:type="spellEnd"/>
            <w:r w:rsidRPr="00C645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2021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D592A" w14:textId="77777777" w:rsidR="000665C2" w:rsidRPr="00C64511" w:rsidRDefault="000665C2" w:rsidP="000665C2">
            <w:pPr>
              <w:spacing w:after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645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293A6" w14:textId="77777777" w:rsidR="000665C2" w:rsidRPr="00C64511" w:rsidRDefault="000665C2" w:rsidP="000665C2">
            <w:pPr>
              <w:spacing w:after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645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/24</w:t>
            </w:r>
          </w:p>
        </w:tc>
      </w:tr>
      <w:tr w:rsidR="000665C2" w:rsidRPr="00C64511" w14:paraId="0628BF88" w14:textId="77777777" w:rsidTr="000665C2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F6484" w14:textId="77777777" w:rsidR="000665C2" w:rsidRPr="00C64511" w:rsidRDefault="000665C2" w:rsidP="000665C2">
            <w:pPr>
              <w:spacing w:after="0" w:line="240" w:lineRule="auto"/>
              <w:ind w:left="0" w:firstLine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C645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lika</w:t>
            </w:r>
            <w:proofErr w:type="spellEnd"/>
            <w:r w:rsidRPr="00C645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2014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FF7AA" w14:textId="77777777" w:rsidR="000665C2" w:rsidRPr="00C64511" w:rsidRDefault="000665C2" w:rsidP="000665C2">
            <w:pPr>
              <w:spacing w:after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645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D1B2F" w14:textId="77777777" w:rsidR="000665C2" w:rsidRPr="00C64511" w:rsidRDefault="000665C2" w:rsidP="000665C2">
            <w:pPr>
              <w:spacing w:after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645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/16</w:t>
            </w:r>
          </w:p>
        </w:tc>
      </w:tr>
      <w:tr w:rsidR="000665C2" w:rsidRPr="00C64511" w14:paraId="6D94BCEE" w14:textId="77777777" w:rsidTr="000665C2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875A2" w14:textId="77777777" w:rsidR="000665C2" w:rsidRPr="00C64511" w:rsidRDefault="000665C2" w:rsidP="000665C2">
            <w:pPr>
              <w:spacing w:after="0" w:line="240" w:lineRule="auto"/>
              <w:ind w:left="0" w:firstLine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645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ohan 2022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5AEA7" w14:textId="77777777" w:rsidR="000665C2" w:rsidRPr="00C64511" w:rsidRDefault="000665C2" w:rsidP="000665C2">
            <w:pPr>
              <w:spacing w:after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645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A1E9A" w14:textId="77777777" w:rsidR="000665C2" w:rsidRPr="00C64511" w:rsidRDefault="000665C2" w:rsidP="000665C2">
            <w:pPr>
              <w:spacing w:after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645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/24</w:t>
            </w:r>
          </w:p>
        </w:tc>
      </w:tr>
      <w:tr w:rsidR="000665C2" w:rsidRPr="00C64511" w14:paraId="067E598F" w14:textId="77777777" w:rsidTr="000665C2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0DF22" w14:textId="77777777" w:rsidR="000665C2" w:rsidRPr="00C64511" w:rsidRDefault="000665C2" w:rsidP="000665C2">
            <w:pPr>
              <w:spacing w:after="0" w:line="240" w:lineRule="auto"/>
              <w:ind w:left="0" w:firstLine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C645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eschinger</w:t>
            </w:r>
            <w:proofErr w:type="spellEnd"/>
            <w:r w:rsidRPr="00C645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2017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D290A" w14:textId="77777777" w:rsidR="000665C2" w:rsidRPr="00C64511" w:rsidRDefault="000665C2" w:rsidP="000665C2">
            <w:pPr>
              <w:spacing w:after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645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C510E" w14:textId="77777777" w:rsidR="000665C2" w:rsidRPr="00C64511" w:rsidRDefault="000665C2" w:rsidP="000665C2">
            <w:pPr>
              <w:spacing w:after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645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/16</w:t>
            </w:r>
          </w:p>
        </w:tc>
      </w:tr>
      <w:tr w:rsidR="000665C2" w:rsidRPr="00C64511" w14:paraId="3ED177D2" w14:textId="77777777" w:rsidTr="000665C2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E83C3" w14:textId="77777777" w:rsidR="000665C2" w:rsidRPr="00C64511" w:rsidRDefault="000665C2" w:rsidP="000665C2">
            <w:pPr>
              <w:spacing w:after="0" w:line="240" w:lineRule="auto"/>
              <w:ind w:left="0" w:firstLine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C645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gosch</w:t>
            </w:r>
            <w:proofErr w:type="spellEnd"/>
            <w:r w:rsidRPr="00C645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2017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1AE40" w14:textId="77777777" w:rsidR="000665C2" w:rsidRPr="00C64511" w:rsidRDefault="000665C2" w:rsidP="000665C2">
            <w:pPr>
              <w:spacing w:after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6A1FE" w14:textId="77777777" w:rsidR="000665C2" w:rsidRPr="00C64511" w:rsidRDefault="000665C2" w:rsidP="000665C2">
            <w:pPr>
              <w:spacing w:after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/16</w:t>
            </w:r>
          </w:p>
        </w:tc>
      </w:tr>
      <w:tr w:rsidR="000665C2" w:rsidRPr="00C64511" w14:paraId="1A01C3AA" w14:textId="77777777" w:rsidTr="000665C2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E985F" w14:textId="77777777" w:rsidR="000665C2" w:rsidRPr="00C64511" w:rsidRDefault="000665C2" w:rsidP="000665C2">
            <w:pPr>
              <w:spacing w:after="0" w:line="240" w:lineRule="auto"/>
              <w:ind w:left="0" w:firstLine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C645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tsen</w:t>
            </w:r>
            <w:proofErr w:type="spellEnd"/>
            <w:r w:rsidRPr="00C645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2020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82943" w14:textId="77777777" w:rsidR="000665C2" w:rsidRPr="00C64511" w:rsidRDefault="000665C2" w:rsidP="000665C2">
            <w:pPr>
              <w:spacing w:after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645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3C462" w14:textId="77777777" w:rsidR="000665C2" w:rsidRPr="00C64511" w:rsidRDefault="000665C2" w:rsidP="000665C2">
            <w:pPr>
              <w:spacing w:after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645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/16</w:t>
            </w:r>
          </w:p>
        </w:tc>
      </w:tr>
      <w:tr w:rsidR="000665C2" w:rsidRPr="00C64511" w14:paraId="33BE4294" w14:textId="77777777" w:rsidTr="000665C2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FEFD" w14:textId="77777777" w:rsidR="000665C2" w:rsidRPr="00C64511" w:rsidRDefault="000665C2" w:rsidP="000665C2">
            <w:pPr>
              <w:spacing w:after="0" w:line="240" w:lineRule="auto"/>
              <w:ind w:left="0" w:firstLine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645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izuno 2013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20C85" w14:textId="77777777" w:rsidR="000665C2" w:rsidRPr="00C64511" w:rsidRDefault="000665C2" w:rsidP="000665C2">
            <w:pPr>
              <w:spacing w:after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645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737A3" w14:textId="77777777" w:rsidR="000665C2" w:rsidRPr="00C64511" w:rsidRDefault="000665C2" w:rsidP="000665C2">
            <w:pPr>
              <w:spacing w:after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645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/16</w:t>
            </w:r>
          </w:p>
        </w:tc>
      </w:tr>
      <w:tr w:rsidR="000665C2" w:rsidRPr="00C64511" w14:paraId="3261C1C9" w14:textId="77777777" w:rsidTr="000665C2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D03DB" w14:textId="77777777" w:rsidR="000665C2" w:rsidRPr="00C64511" w:rsidRDefault="000665C2" w:rsidP="000665C2">
            <w:pPr>
              <w:spacing w:after="0" w:line="240" w:lineRule="auto"/>
              <w:ind w:left="0" w:firstLine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C645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rvets</w:t>
            </w:r>
            <w:proofErr w:type="spellEnd"/>
            <w:r w:rsidRPr="00C645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2018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9A519" w14:textId="77777777" w:rsidR="000665C2" w:rsidRPr="00C64511" w:rsidRDefault="000665C2" w:rsidP="000665C2">
            <w:pPr>
              <w:spacing w:after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645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FA74B" w14:textId="77777777" w:rsidR="000665C2" w:rsidRPr="00C64511" w:rsidRDefault="000665C2" w:rsidP="000665C2">
            <w:pPr>
              <w:spacing w:after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645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/16</w:t>
            </w:r>
          </w:p>
        </w:tc>
      </w:tr>
      <w:tr w:rsidR="000665C2" w:rsidRPr="00C64511" w14:paraId="5A7A1F0D" w14:textId="77777777" w:rsidTr="000665C2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4182E" w14:textId="77777777" w:rsidR="000665C2" w:rsidRPr="00C64511" w:rsidRDefault="000665C2" w:rsidP="000665C2">
            <w:pPr>
              <w:spacing w:after="0" w:line="240" w:lineRule="auto"/>
              <w:ind w:left="0" w:firstLine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645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astor 2015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08696" w14:textId="77777777" w:rsidR="000665C2" w:rsidRPr="00C64511" w:rsidRDefault="000665C2" w:rsidP="000665C2">
            <w:pPr>
              <w:spacing w:after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645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7F54C" w14:textId="77777777" w:rsidR="000665C2" w:rsidRPr="00C64511" w:rsidRDefault="000665C2" w:rsidP="000665C2">
            <w:pPr>
              <w:spacing w:after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645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/24</w:t>
            </w:r>
          </w:p>
        </w:tc>
      </w:tr>
      <w:tr w:rsidR="000665C2" w:rsidRPr="00C64511" w14:paraId="23E1100D" w14:textId="77777777" w:rsidTr="000665C2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629A4" w14:textId="77777777" w:rsidR="000665C2" w:rsidRPr="00C64511" w:rsidRDefault="000665C2" w:rsidP="000665C2">
            <w:pPr>
              <w:spacing w:after="0" w:line="240" w:lineRule="auto"/>
              <w:ind w:left="0" w:firstLine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645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ettit 2022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82BFA" w14:textId="77777777" w:rsidR="000665C2" w:rsidRPr="00C64511" w:rsidRDefault="000665C2" w:rsidP="000665C2">
            <w:pPr>
              <w:spacing w:after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645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C06E4" w14:textId="77777777" w:rsidR="000665C2" w:rsidRPr="00C64511" w:rsidRDefault="000665C2" w:rsidP="000665C2">
            <w:pPr>
              <w:spacing w:after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645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/16</w:t>
            </w:r>
          </w:p>
        </w:tc>
      </w:tr>
      <w:tr w:rsidR="000665C2" w:rsidRPr="00C64511" w14:paraId="432CCCD4" w14:textId="77777777" w:rsidTr="000665C2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1978C" w14:textId="77777777" w:rsidR="000665C2" w:rsidRPr="00C64511" w:rsidRDefault="000665C2" w:rsidP="000665C2">
            <w:pPr>
              <w:spacing w:after="0" w:line="240" w:lineRule="auto"/>
              <w:ind w:left="0" w:firstLine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645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harr 2021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F7AA6" w14:textId="77777777" w:rsidR="000665C2" w:rsidRPr="00C64511" w:rsidRDefault="000665C2" w:rsidP="000665C2">
            <w:pPr>
              <w:spacing w:after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645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11343" w14:textId="77777777" w:rsidR="000665C2" w:rsidRPr="00C64511" w:rsidRDefault="000665C2" w:rsidP="000665C2">
            <w:pPr>
              <w:spacing w:after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645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/24</w:t>
            </w:r>
          </w:p>
        </w:tc>
      </w:tr>
      <w:tr w:rsidR="000665C2" w:rsidRPr="00C64511" w14:paraId="5C38335E" w14:textId="77777777" w:rsidTr="000665C2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AB28A" w14:textId="77777777" w:rsidR="000665C2" w:rsidRPr="00C64511" w:rsidRDefault="000665C2" w:rsidP="000665C2">
            <w:pPr>
              <w:spacing w:after="0" w:line="240" w:lineRule="auto"/>
              <w:ind w:left="0" w:firstLine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C645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olisetty</w:t>
            </w:r>
            <w:proofErr w:type="spellEnd"/>
            <w:r w:rsidRPr="00C645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2023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02397" w14:textId="77777777" w:rsidR="000665C2" w:rsidRPr="00C64511" w:rsidRDefault="000665C2" w:rsidP="000665C2">
            <w:pPr>
              <w:spacing w:after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645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207F7" w14:textId="77777777" w:rsidR="000665C2" w:rsidRPr="00C64511" w:rsidRDefault="000665C2" w:rsidP="000665C2">
            <w:pPr>
              <w:spacing w:after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645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/24</w:t>
            </w:r>
          </w:p>
        </w:tc>
      </w:tr>
      <w:tr w:rsidR="000665C2" w:rsidRPr="00C64511" w14:paraId="45A1FBDA" w14:textId="77777777" w:rsidTr="000665C2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79688" w14:textId="77777777" w:rsidR="000665C2" w:rsidRPr="00C64511" w:rsidRDefault="000665C2" w:rsidP="000665C2">
            <w:pPr>
              <w:spacing w:after="0" w:line="240" w:lineRule="auto"/>
              <w:ind w:left="0" w:firstLine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645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heth 2020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6C322" w14:textId="77777777" w:rsidR="000665C2" w:rsidRPr="00C64511" w:rsidRDefault="000665C2" w:rsidP="000665C2">
            <w:pPr>
              <w:spacing w:after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645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8E691" w14:textId="77777777" w:rsidR="000665C2" w:rsidRPr="00C64511" w:rsidRDefault="000665C2" w:rsidP="000665C2">
            <w:pPr>
              <w:spacing w:after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645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/24</w:t>
            </w:r>
          </w:p>
        </w:tc>
      </w:tr>
      <w:tr w:rsidR="000665C2" w:rsidRPr="00C64511" w14:paraId="4BE65DEF" w14:textId="77777777" w:rsidTr="000665C2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B65B" w14:textId="77777777" w:rsidR="000665C2" w:rsidRPr="00C64511" w:rsidRDefault="000665C2" w:rsidP="000665C2">
            <w:pPr>
              <w:spacing w:after="0" w:line="240" w:lineRule="auto"/>
              <w:ind w:left="0" w:firstLine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645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ephens 2017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BAAEF" w14:textId="77777777" w:rsidR="000665C2" w:rsidRPr="00C64511" w:rsidRDefault="000665C2" w:rsidP="000665C2">
            <w:pPr>
              <w:spacing w:after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645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95FA0" w14:textId="77777777" w:rsidR="000665C2" w:rsidRPr="00C64511" w:rsidRDefault="000665C2" w:rsidP="000665C2">
            <w:pPr>
              <w:spacing w:after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645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/16</w:t>
            </w:r>
          </w:p>
        </w:tc>
      </w:tr>
      <w:tr w:rsidR="000665C2" w:rsidRPr="00C64511" w14:paraId="2F2CECAB" w14:textId="77777777" w:rsidTr="000665C2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E6760" w14:textId="77777777" w:rsidR="000665C2" w:rsidRPr="00C64511" w:rsidRDefault="000665C2" w:rsidP="000665C2">
            <w:pPr>
              <w:spacing w:after="0" w:line="240" w:lineRule="auto"/>
              <w:ind w:left="0" w:firstLine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645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alch 2012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A7A4" w14:textId="77777777" w:rsidR="000665C2" w:rsidRPr="00C64511" w:rsidRDefault="000665C2" w:rsidP="000665C2">
            <w:pPr>
              <w:spacing w:after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645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C0948" w14:textId="77777777" w:rsidR="000665C2" w:rsidRPr="00C64511" w:rsidRDefault="000665C2" w:rsidP="000665C2">
            <w:pPr>
              <w:spacing w:after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645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/16</w:t>
            </w:r>
          </w:p>
        </w:tc>
      </w:tr>
      <w:tr w:rsidR="000665C2" w:rsidRPr="00C64511" w14:paraId="01E6590B" w14:textId="77777777" w:rsidTr="000665C2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029F8" w14:textId="77777777" w:rsidR="000665C2" w:rsidRPr="00C64511" w:rsidRDefault="000665C2" w:rsidP="000665C2">
            <w:pPr>
              <w:spacing w:after="0" w:line="240" w:lineRule="auto"/>
              <w:ind w:left="0" w:firstLine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645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aterman 2020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704BA" w14:textId="77777777" w:rsidR="000665C2" w:rsidRPr="00C64511" w:rsidRDefault="000665C2" w:rsidP="000665C2">
            <w:pPr>
              <w:spacing w:after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645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D5A83" w14:textId="77777777" w:rsidR="000665C2" w:rsidRPr="00C64511" w:rsidRDefault="000665C2" w:rsidP="000665C2">
            <w:pPr>
              <w:spacing w:after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645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/24</w:t>
            </w:r>
          </w:p>
        </w:tc>
      </w:tr>
    </w:tbl>
    <w:p w14:paraId="02420A7C" w14:textId="48BBFF1E" w:rsidR="000665C2" w:rsidRPr="00876DBA" w:rsidRDefault="000665C2" w:rsidP="000665C2">
      <w:pPr>
        <w:ind w:left="0" w:firstLine="0"/>
        <w:rPr>
          <w:rFonts w:asciiTheme="majorBidi" w:hAnsiTheme="majorBidi" w:cstheme="majorBidi"/>
          <w:color w:val="000000"/>
          <w:sz w:val="24"/>
          <w:szCs w:val="24"/>
        </w:rPr>
      </w:pPr>
      <w:r w:rsidRPr="00876DBA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Appendix Table </w:t>
      </w:r>
      <w:r w:rsidR="00DE0221" w:rsidRPr="00876DBA">
        <w:rPr>
          <w:rFonts w:asciiTheme="majorBidi" w:hAnsiTheme="majorBidi" w:cstheme="majorBidi"/>
          <w:b/>
          <w:bCs/>
          <w:color w:val="000000"/>
          <w:sz w:val="24"/>
          <w:szCs w:val="24"/>
        </w:rPr>
        <w:t>VII</w:t>
      </w:r>
      <w:r w:rsidR="00876DBA" w:rsidRPr="00876DBA">
        <w:rPr>
          <w:rFonts w:asciiTheme="majorBidi" w:hAnsiTheme="majorBidi" w:cstheme="majorBidi"/>
          <w:b/>
          <w:bCs/>
          <w:color w:val="000000"/>
          <w:sz w:val="24"/>
          <w:szCs w:val="24"/>
        </w:rPr>
        <w:t>:</w:t>
      </w:r>
      <w:r w:rsidR="00876DBA" w:rsidRPr="00876DBA"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  <w:r w:rsidRPr="00876DBA">
        <w:rPr>
          <w:rFonts w:asciiTheme="majorBidi" w:hAnsiTheme="majorBidi" w:cstheme="majorBidi"/>
          <w:color w:val="000000"/>
          <w:sz w:val="24"/>
          <w:szCs w:val="24"/>
        </w:rPr>
        <w:t xml:space="preserve">Quality assessment of included studies using MINORS </w:t>
      </w:r>
    </w:p>
    <w:p w14:paraId="3A98E594" w14:textId="77777777" w:rsidR="007F236A" w:rsidRDefault="007F236A"/>
    <w:p w14:paraId="16AC30E4" w14:textId="77777777" w:rsidR="000665C2" w:rsidRDefault="000665C2"/>
    <w:p w14:paraId="66DC684D" w14:textId="77777777" w:rsidR="000665C2" w:rsidRDefault="000665C2"/>
    <w:p w14:paraId="309A4B22" w14:textId="77777777" w:rsidR="000665C2" w:rsidRDefault="000665C2"/>
    <w:p w14:paraId="2A41262E" w14:textId="77777777" w:rsidR="000665C2" w:rsidRDefault="000665C2"/>
    <w:p w14:paraId="2062697C" w14:textId="77777777" w:rsidR="000665C2" w:rsidRDefault="000665C2"/>
    <w:p w14:paraId="7A758B6A" w14:textId="77777777" w:rsidR="000665C2" w:rsidRDefault="000665C2"/>
    <w:p w14:paraId="0A726BC1" w14:textId="77777777" w:rsidR="000665C2" w:rsidRDefault="000665C2"/>
    <w:p w14:paraId="629C8388" w14:textId="77777777" w:rsidR="000665C2" w:rsidRDefault="000665C2"/>
    <w:p w14:paraId="296EEFFE" w14:textId="77777777" w:rsidR="000665C2" w:rsidRDefault="000665C2"/>
    <w:p w14:paraId="1FF9B938" w14:textId="77777777" w:rsidR="000665C2" w:rsidRDefault="000665C2"/>
    <w:p w14:paraId="4A4359EE" w14:textId="77777777" w:rsidR="000665C2" w:rsidRDefault="000665C2"/>
    <w:p w14:paraId="14DDEF55" w14:textId="77777777" w:rsidR="000665C2" w:rsidRDefault="000665C2"/>
    <w:p w14:paraId="21334AA0" w14:textId="77777777" w:rsidR="000665C2" w:rsidRDefault="000665C2"/>
    <w:p w14:paraId="47C29F30" w14:textId="77777777" w:rsidR="000665C2" w:rsidRDefault="000665C2"/>
    <w:p w14:paraId="1061BDB8" w14:textId="77777777" w:rsidR="000665C2" w:rsidRDefault="000665C2"/>
    <w:p w14:paraId="10B8080D" w14:textId="77777777" w:rsidR="000665C2" w:rsidRDefault="000665C2"/>
    <w:p w14:paraId="7F1983C8" w14:textId="77777777" w:rsidR="000665C2" w:rsidRDefault="000665C2"/>
    <w:p w14:paraId="10E17E2E" w14:textId="77777777" w:rsidR="000665C2" w:rsidRDefault="000665C2"/>
    <w:p w14:paraId="35B25B31" w14:textId="77777777" w:rsidR="000665C2" w:rsidRDefault="000665C2"/>
    <w:p w14:paraId="16612E49" w14:textId="77777777" w:rsidR="000665C2" w:rsidRDefault="000665C2"/>
    <w:p w14:paraId="293964F0" w14:textId="77777777" w:rsidR="000665C2" w:rsidRDefault="000665C2"/>
    <w:p w14:paraId="19E20A6E" w14:textId="77777777" w:rsidR="000665C2" w:rsidRPr="000665C2" w:rsidRDefault="000665C2" w:rsidP="000665C2">
      <w:pPr>
        <w:rPr>
          <w:rFonts w:asciiTheme="majorBidi" w:hAnsiTheme="majorBidi" w:cstheme="majorBidi"/>
          <w:sz w:val="16"/>
          <w:szCs w:val="16"/>
        </w:rPr>
      </w:pPr>
      <w:r w:rsidRPr="000665C2">
        <w:rPr>
          <w:rFonts w:asciiTheme="majorBidi" w:hAnsiTheme="majorBidi" w:cstheme="majorBidi"/>
          <w:sz w:val="16"/>
          <w:szCs w:val="16"/>
        </w:rPr>
        <w:t xml:space="preserve">* MINORS; Methodological Index for Non-Randomized Studies, </w:t>
      </w:r>
    </w:p>
    <w:sectPr w:rsidR="000665C2" w:rsidRPr="000665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4511"/>
    <w:rsid w:val="000665C2"/>
    <w:rsid w:val="000A166B"/>
    <w:rsid w:val="007F236A"/>
    <w:rsid w:val="00876DBA"/>
    <w:rsid w:val="00A81E7C"/>
    <w:rsid w:val="00C64511"/>
    <w:rsid w:val="00DE0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BAE5CE"/>
  <w15:chartTrackingRefBased/>
  <w15:docId w15:val="{386C38A1-CF3F-48D0-A94D-8E1681BE0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ind w:left="641" w:hanging="35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9140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1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52DE05EBE9ED42AE2535DFC780E396" ma:contentTypeVersion="15" ma:contentTypeDescription="Create a new document." ma:contentTypeScope="" ma:versionID="41fbaf9a35548fd1bd39549a7b8bca8e">
  <xsd:schema xmlns:xsd="http://www.w3.org/2001/XMLSchema" xmlns:xs="http://www.w3.org/2001/XMLSchema" xmlns:p="http://schemas.microsoft.com/office/2006/metadata/properties" xmlns:ns2="5d207b6d-fa41-441e-802e-43cc8dd414fc" xmlns:ns3="4bf48c63-c31b-473b-a4b4-b59cc095199e" targetNamespace="http://schemas.microsoft.com/office/2006/metadata/properties" ma:root="true" ma:fieldsID="b8dc2161fdad5c50f8da9885298d13f3" ns2:_="" ns3:_="">
    <xsd:import namespace="5d207b6d-fa41-441e-802e-43cc8dd414fc"/>
    <xsd:import namespace="4bf48c63-c31b-473b-a4b4-b59cc095199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207b6d-fa41-441e-802e-43cc8dd414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a073764d-e844-48d8-8cbc-d63b9d95286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f48c63-c31b-473b-a4b4-b59cc095199e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f231e8b3-e6ba-4d9e-a1d9-55458930405a}" ma:internalName="TaxCatchAll" ma:showField="CatchAllData" ma:web="4bf48c63-c31b-473b-a4b4-b59cc095199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D399333-97D1-48A7-84A7-7992980612E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A47D867-590A-4E86-AFF4-1D092215388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d207b6d-fa41-441e-802e-43cc8dd414fc"/>
    <ds:schemaRef ds:uri="4bf48c63-c31b-473b-a4b4-b59cc095199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38</Words>
  <Characters>78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an Aleisawi</dc:creator>
  <cp:keywords/>
  <dc:description/>
  <cp:lastModifiedBy>Ethan Mewhinney</cp:lastModifiedBy>
  <cp:revision>5</cp:revision>
  <dcterms:created xsi:type="dcterms:W3CDTF">2024-09-08T17:22:00Z</dcterms:created>
  <dcterms:modified xsi:type="dcterms:W3CDTF">2024-10-24T19:44:00Z</dcterms:modified>
</cp:coreProperties>
</file>